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131E058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1784B3C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EEB30A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FB5B002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82E31E9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7CD567B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  <w:r w:rsidR="00FC5687">
              <w:rPr>
                <w:rFonts w:ascii="Arial" w:eastAsia="Calibri" w:hAnsi="Arial" w:cs="Arial"/>
                <w:lang w:val="id-ID"/>
              </w:rPr>
              <w:t>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6CE54AE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B789634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5E350C4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FBE18A9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CA3F719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0502B1FB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E65C249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ADC80ED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91D49CA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CE15280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C3D86C9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A01B82E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DCF2A8B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33EC2A9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0620EA4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D808038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C6D5BE9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028F30E6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5A005E0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</w:t>
            </w:r>
            <w:r w:rsidR="00637B0D"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8E83DBE" w:rsidR="004520D8" w:rsidRPr="00980645" w:rsidRDefault="00637B0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-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4DD86C83" w14:textId="72C33330" w:rsidR="004520D8" w:rsidRPr="00980645" w:rsidRDefault="00637B0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  <w:p w14:paraId="5A9EC6BC" w14:textId="04B9254B" w:rsidR="00980645" w:rsidRPr="00980645" w:rsidRDefault="00980645" w:rsidP="00980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124D15F" w:rsidR="004520D8" w:rsidRPr="00980645" w:rsidRDefault="00637B0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845B517" w:rsidR="004520D8" w:rsidRPr="00980645" w:rsidRDefault="00637B0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981E168" w:rsidR="004520D8" w:rsidRPr="00980645" w:rsidRDefault="00637B0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8540720" w:rsidR="004520D8" w:rsidRPr="00980645" w:rsidRDefault="00637B0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CA2A5F6" w:rsidR="004520D8" w:rsidRPr="00980645" w:rsidRDefault="00637B0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lastRenderedPageBreak/>
              <w:t>7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757307D" w:rsidR="004520D8" w:rsidRPr="00980645" w:rsidRDefault="00637B0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CAC4308" w:rsidR="004520D8" w:rsidRPr="00980645" w:rsidRDefault="00637B0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8-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3D1C92B" w:rsidR="004520D8" w:rsidRPr="00980645" w:rsidRDefault="00637B0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8-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94894A3" w:rsidR="004520D8" w:rsidRPr="00980645" w:rsidRDefault="00637B0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8-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BA8E6A8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  <w:r w:rsidR="00637B0D"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CE8E7BE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  <w:r w:rsidR="00637B0D"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67DBEB9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  <w:r w:rsidR="00637B0D">
              <w:rPr>
                <w:rFonts w:ascii="Arial" w:eastAsia="Calibri" w:hAnsi="Arial" w:cs="Arial"/>
                <w:lang w:val="id-ID"/>
              </w:rPr>
              <w:t>2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637B0D"/>
    <w:rsid w:val="00765673"/>
    <w:rsid w:val="008E7419"/>
    <w:rsid w:val="00980645"/>
    <w:rsid w:val="009F2E96"/>
    <w:rsid w:val="00B8648A"/>
    <w:rsid w:val="00D31282"/>
    <w:rsid w:val="00FC5687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201</Words>
  <Characters>68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Firdian Makrufardi</cp:lastModifiedBy>
  <cp:revision>9</cp:revision>
  <dcterms:created xsi:type="dcterms:W3CDTF">2019-11-21T08:22:00Z</dcterms:created>
  <dcterms:modified xsi:type="dcterms:W3CDTF">2021-08-05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